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908" w:rsidRDefault="008C1908" w:rsidP="008C1908">
      <w:r>
        <w:t>APPENDIX A</w:t>
      </w:r>
    </w:p>
    <w:p w:rsidR="008C1908" w:rsidRPr="004D582F" w:rsidRDefault="008C1908" w:rsidP="008C1908">
      <w:pPr>
        <w:rPr>
          <w:b/>
        </w:rPr>
      </w:pPr>
      <w:r w:rsidRPr="004D582F">
        <w:rPr>
          <w:b/>
        </w:rPr>
        <w:t>Question</w:t>
      </w:r>
      <w:r>
        <w:rPr>
          <w:b/>
        </w:rPr>
        <w:t xml:space="preserve"> – Answer</w:t>
      </w:r>
      <w:r w:rsidR="009434F3">
        <w:rPr>
          <w:b/>
        </w:rPr>
        <w:t xml:space="preserve">s: </w:t>
      </w:r>
      <w:r w:rsidR="009434F3" w:rsidRPr="004D582F">
        <w:rPr>
          <w:b/>
        </w:rPr>
        <w:t>Introduction</w:t>
      </w:r>
      <w:r w:rsidR="009434F3">
        <w:rPr>
          <w:b/>
        </w:rPr>
        <w:t xml:space="preserve"> </w:t>
      </w:r>
      <w:r>
        <w:rPr>
          <w:b/>
        </w:rPr>
        <w:t>(identical across conditions)</w:t>
      </w:r>
    </w:p>
    <w:p w:rsidR="008C1908" w:rsidRDefault="008C1908" w:rsidP="008C1908">
      <w:r>
        <w:tab/>
        <w:t>Interviewer: Great, then let’s begin, shall we? I see from your CV that you have vast experience in tourism. Can you tell me a bit about yourself?</w:t>
      </w:r>
    </w:p>
    <w:p w:rsidR="008C1908" w:rsidRDefault="008C1908" w:rsidP="008C1908">
      <w:r>
        <w:tab/>
        <w:t>Candidate: Hmm….Sure. I started out in Tourism 5/20 years ago, when things were quite different, the internet and social media were less widespread and people relied more on the agencies for planning their travels. I have extensive experience with customers and various computer reservations systems, as emphasized in my resume. My most recent experience was with TCE Travel Agency where I advised customers on wide range of holidays including short haul, long haul, package and bespoke holidays. I am passionate about ensuring that customers have a fabulous experience and what I'm looking for now is a company that values my expertise and where I can have a positive impact on customer relations.</w:t>
      </w:r>
    </w:p>
    <w:p w:rsidR="009434F3" w:rsidRPr="004D582F" w:rsidRDefault="009434F3" w:rsidP="009434F3">
      <w:pPr>
        <w:rPr>
          <w:b/>
        </w:rPr>
      </w:pPr>
      <w:r>
        <w:rPr>
          <w:b/>
        </w:rPr>
        <w:t xml:space="preserve">Question-Answer: </w:t>
      </w:r>
      <w:r w:rsidRPr="004D582F">
        <w:rPr>
          <w:b/>
        </w:rPr>
        <w:t>Ability to Handle Pressure Condition</w:t>
      </w:r>
    </w:p>
    <w:p w:rsidR="009434F3" w:rsidRDefault="009434F3" w:rsidP="009434F3">
      <w:r>
        <w:tab/>
        <w:t>Interviewer</w:t>
      </w:r>
      <w:r w:rsidRPr="00755C87">
        <w:t xml:space="preserve">:  How well do you deal with stress and working under pressure? </w:t>
      </w:r>
    </w:p>
    <w:p w:rsidR="009434F3" w:rsidRPr="00B3776B" w:rsidRDefault="009434F3" w:rsidP="009434F3">
      <w:pPr>
        <w:rPr>
          <w:b/>
          <w:i/>
        </w:rPr>
      </w:pPr>
      <w:r w:rsidRPr="00B3776B">
        <w:rPr>
          <w:b/>
          <w:i/>
        </w:rPr>
        <w:t>High IM Answer:</w:t>
      </w:r>
    </w:p>
    <w:p w:rsidR="009434F3" w:rsidRPr="00B3776B" w:rsidRDefault="009434F3" w:rsidP="009434F3">
      <w:pPr>
        <w:rPr>
          <w:i/>
        </w:rPr>
      </w:pPr>
      <w:r>
        <w:tab/>
        <w:t xml:space="preserve">Candidate:  </w:t>
      </w:r>
      <w:r w:rsidRPr="007854CF">
        <w:t xml:space="preserve">I believe </w:t>
      </w:r>
      <w:r w:rsidRPr="00B3776B">
        <w:rPr>
          <w:i/>
        </w:rPr>
        <w:t>I manage</w:t>
      </w:r>
      <w:r w:rsidRPr="007854CF">
        <w:t xml:space="preserve"> pressure </w:t>
      </w:r>
      <w:r>
        <w:t xml:space="preserve">very </w:t>
      </w:r>
      <w:r w:rsidRPr="007854CF">
        <w:t xml:space="preserve">well. In my previous job, I often had to finish tasks under short deadlines and actually I have to say I prefer it in several ways. As a travel </w:t>
      </w:r>
      <w:r w:rsidR="00B3776B">
        <w:t xml:space="preserve">agent </w:t>
      </w:r>
      <w:r w:rsidRPr="007854CF">
        <w:t xml:space="preserve">you constantly deal with customers and there was a lot of pressure to address customers’ queries while also completing administrative tasks. </w:t>
      </w:r>
      <w:r w:rsidRPr="00B3776B">
        <w:rPr>
          <w:i/>
        </w:rPr>
        <w:t>When I work under pressure I tend to be more focused and motivated. It keeps me alert and helps me complete my tasks on time and effectively. I must say this kind of drive, keeps me going.</w:t>
      </w:r>
    </w:p>
    <w:p w:rsidR="009434F3" w:rsidRPr="00B3776B" w:rsidRDefault="009434F3" w:rsidP="009434F3">
      <w:pPr>
        <w:rPr>
          <w:b/>
          <w:i/>
        </w:rPr>
      </w:pPr>
      <w:r w:rsidRPr="00B3776B">
        <w:rPr>
          <w:b/>
          <w:i/>
        </w:rPr>
        <w:t>Low IM Answer:</w:t>
      </w:r>
    </w:p>
    <w:p w:rsidR="009434F3" w:rsidRDefault="009434F3" w:rsidP="008C1908">
      <w:r>
        <w:tab/>
      </w:r>
      <w:r w:rsidRPr="001F19DA">
        <w:t xml:space="preserve">Candidate:  I believe </w:t>
      </w:r>
      <w:r w:rsidRPr="00B3776B">
        <w:rPr>
          <w:i/>
        </w:rPr>
        <w:t>I can manage</w:t>
      </w:r>
      <w:r w:rsidRPr="001F19DA">
        <w:t xml:space="preserve"> pressure well. In my previous job, I often had to finish tasks under short deadlines, so I am used to working under pressure. As a travel you </w:t>
      </w:r>
      <w:r w:rsidRPr="001F19DA">
        <w:lastRenderedPageBreak/>
        <w:t xml:space="preserve">constantly deal with customers and there is a lot of pressure to address customers’ queries while also completing administrative tasks. </w:t>
      </w:r>
      <w:r w:rsidRPr="00B3776B">
        <w:rPr>
          <w:i/>
        </w:rPr>
        <w:t>While I generally prefer to take my time and do the task thoroughly to avoid mistakes, I understand pressure is sometimes necessary</w:t>
      </w:r>
      <w:r w:rsidRPr="001F19DA">
        <w:t>.</w:t>
      </w:r>
    </w:p>
    <w:p w:rsidR="008C1908" w:rsidRPr="004D582F" w:rsidRDefault="009434F3" w:rsidP="008C1908">
      <w:pPr>
        <w:rPr>
          <w:b/>
        </w:rPr>
      </w:pPr>
      <w:r w:rsidRPr="009434F3">
        <w:rPr>
          <w:b/>
        </w:rPr>
        <w:t xml:space="preserve">Question-Answer: </w:t>
      </w:r>
      <w:r w:rsidR="008C1908" w:rsidRPr="004D582F">
        <w:rPr>
          <w:b/>
        </w:rPr>
        <w:t>Learning Abilit</w:t>
      </w:r>
      <w:r w:rsidR="008C1908">
        <w:rPr>
          <w:b/>
        </w:rPr>
        <w:t>y</w:t>
      </w:r>
      <w:r>
        <w:rPr>
          <w:b/>
        </w:rPr>
        <w:t xml:space="preserve"> Condition</w:t>
      </w:r>
    </w:p>
    <w:p w:rsidR="008C1908" w:rsidRDefault="008C1908" w:rsidP="008C1908">
      <w:pPr>
        <w:ind w:firstLine="708"/>
      </w:pPr>
      <w:r>
        <w:t>Interviewer</w:t>
      </w:r>
      <w:r w:rsidRPr="007854CF">
        <w:t xml:space="preserve">: The next question is about how you learn new things. How open are you to learning new e-travel applications </w:t>
      </w:r>
      <w:r w:rsidR="00136CC3">
        <w:t>or</w:t>
      </w:r>
      <w:r w:rsidRPr="007854CF">
        <w:t xml:space="preserve"> procedures for helping customers? Can you give me an example of a situation when you learned something new? </w:t>
      </w:r>
    </w:p>
    <w:p w:rsidR="008C1908" w:rsidRPr="00B3776B" w:rsidRDefault="008C1908" w:rsidP="008C1908">
      <w:pPr>
        <w:rPr>
          <w:b/>
          <w:i/>
        </w:rPr>
      </w:pPr>
      <w:r w:rsidRPr="00B3776B">
        <w:rPr>
          <w:b/>
          <w:i/>
        </w:rPr>
        <w:t>High IM Answer:</w:t>
      </w:r>
    </w:p>
    <w:p w:rsidR="008C1908" w:rsidRPr="007854CF" w:rsidRDefault="00136CC3" w:rsidP="008C1908">
      <w:pPr>
        <w:ind w:firstLine="720"/>
      </w:pPr>
      <w:r>
        <w:t xml:space="preserve">Candidate: </w:t>
      </w:r>
      <w:r w:rsidRPr="00B3776B">
        <w:rPr>
          <w:i/>
        </w:rPr>
        <w:t xml:space="preserve">Actually, I’m </w:t>
      </w:r>
      <w:r w:rsidR="008C1908" w:rsidRPr="00B3776B">
        <w:rPr>
          <w:i/>
        </w:rPr>
        <w:t xml:space="preserve">quite open, learning new </w:t>
      </w:r>
      <w:proofErr w:type="gramStart"/>
      <w:r w:rsidR="008C1908" w:rsidRPr="00B3776B">
        <w:rPr>
          <w:i/>
        </w:rPr>
        <w:t>things comes</w:t>
      </w:r>
      <w:proofErr w:type="gramEnd"/>
      <w:r w:rsidR="008C1908" w:rsidRPr="00B3776B">
        <w:rPr>
          <w:i/>
        </w:rPr>
        <w:t xml:space="preserve"> easily to me</w:t>
      </w:r>
      <w:r w:rsidR="008C1908" w:rsidRPr="007854CF">
        <w:t xml:space="preserve">. </w:t>
      </w:r>
      <w:r w:rsidR="008C1908">
        <w:t>For example, i</w:t>
      </w:r>
      <w:r w:rsidR="008C1908" w:rsidRPr="007854CF">
        <w:t xml:space="preserve">n my last job I had to learn how to use the company's in-house web application to track the status of my sales and the best travel deals for the region of the world I was acting as an agent for. </w:t>
      </w:r>
      <w:r w:rsidR="008C1908" w:rsidRPr="00B3776B">
        <w:rPr>
          <w:i/>
        </w:rPr>
        <w:t>It was hard at first because the application was not very user friendly but I enjoyed the challenge and soon I found I was able to use the application's algorithms to do tracking that even my colleagues weren't sure how to do</w:t>
      </w:r>
      <w:r w:rsidR="008C1908" w:rsidRPr="007854CF">
        <w:t>.</w:t>
      </w:r>
    </w:p>
    <w:p w:rsidR="008C1908" w:rsidRPr="00B3776B" w:rsidRDefault="008C1908" w:rsidP="008C1908">
      <w:pPr>
        <w:rPr>
          <w:b/>
          <w:i/>
        </w:rPr>
      </w:pPr>
      <w:r w:rsidRPr="00B3776B">
        <w:rPr>
          <w:b/>
          <w:i/>
        </w:rPr>
        <w:t>Low IM Answer:</w:t>
      </w:r>
    </w:p>
    <w:p w:rsidR="008C1908" w:rsidRPr="00B3776B" w:rsidRDefault="008C1908" w:rsidP="008C1908">
      <w:pPr>
        <w:rPr>
          <w:i/>
        </w:rPr>
      </w:pPr>
      <w:r>
        <w:tab/>
      </w:r>
      <w:r w:rsidRPr="00602217">
        <w:t xml:space="preserve">Candidate: </w:t>
      </w:r>
      <w:r w:rsidRPr="00B3776B">
        <w:rPr>
          <w:i/>
        </w:rPr>
        <w:t>Sure. I am open to learning new things and I think I’m good at it.</w:t>
      </w:r>
      <w:r w:rsidRPr="00602217">
        <w:t xml:space="preserve"> </w:t>
      </w:r>
      <w:proofErr w:type="gramStart"/>
      <w:r w:rsidRPr="00602217">
        <w:t>One example?</w:t>
      </w:r>
      <w:proofErr w:type="gramEnd"/>
      <w:r w:rsidRPr="00602217">
        <w:t xml:space="preserve"> Yeah, in my last job I had to learn how to use the company’s in-house web application to track the status of my sales and the best travel deals for the region of the world I was acting as an agent for. </w:t>
      </w:r>
      <w:r w:rsidRPr="00B3776B">
        <w:rPr>
          <w:i/>
        </w:rPr>
        <w:t>It was very difficult at first because the application was not very user friendly and I had to invest a lot of time familiarizing myself with it. It was a challenge but after a while I was able to use it as well as the rest of my colleagues.</w:t>
      </w:r>
    </w:p>
    <w:p w:rsidR="009434F3" w:rsidRPr="004D582F" w:rsidRDefault="009434F3" w:rsidP="009434F3">
      <w:pPr>
        <w:rPr>
          <w:b/>
        </w:rPr>
      </w:pPr>
      <w:r w:rsidRPr="009434F3">
        <w:rPr>
          <w:b/>
        </w:rPr>
        <w:t xml:space="preserve">Question-Answer: </w:t>
      </w:r>
      <w:r w:rsidRPr="004D582F">
        <w:rPr>
          <w:b/>
        </w:rPr>
        <w:t>Achievement Orientation Condition</w:t>
      </w:r>
    </w:p>
    <w:p w:rsidR="009434F3" w:rsidRDefault="009434F3" w:rsidP="009434F3">
      <w:r>
        <w:tab/>
        <w:t>Interviewer</w:t>
      </w:r>
      <w:r w:rsidRPr="007854CF">
        <w:t>: Where do you see yourself in 5 years?</w:t>
      </w:r>
    </w:p>
    <w:p w:rsidR="009434F3" w:rsidRPr="00B3776B" w:rsidRDefault="009434F3" w:rsidP="009434F3">
      <w:pPr>
        <w:rPr>
          <w:b/>
          <w:i/>
        </w:rPr>
      </w:pPr>
      <w:r w:rsidRPr="00B3776B">
        <w:rPr>
          <w:b/>
          <w:i/>
        </w:rPr>
        <w:t>High IM Answer:</w:t>
      </w:r>
    </w:p>
    <w:p w:rsidR="009434F3" w:rsidRPr="00B3776B" w:rsidRDefault="009434F3" w:rsidP="009434F3">
      <w:pPr>
        <w:ind w:firstLine="708"/>
        <w:rPr>
          <w:i/>
        </w:rPr>
      </w:pPr>
      <w:r>
        <w:lastRenderedPageBreak/>
        <w:t>Candidate: Hmm…</w:t>
      </w:r>
      <w:r w:rsidRPr="007854CF">
        <w:t xml:space="preserve">I see myself five years from now being in a </w:t>
      </w:r>
      <w:r w:rsidRPr="00B3776B">
        <w:rPr>
          <w:i/>
        </w:rPr>
        <w:t>managerial position.</w:t>
      </w:r>
      <w:r w:rsidRPr="007854CF">
        <w:t xml:space="preserve"> </w:t>
      </w:r>
      <w:r w:rsidRPr="00B3776B">
        <w:rPr>
          <w:i/>
        </w:rPr>
        <w:t>Though it is quite ambitious I believe that with hard work and a well set plan, it can be achieved. I see myself progressing, learning new skills, and having more responsibilities. My goal is to improve clients’ experiences while contributing to the development of the company. I can see many challenges lying ahead of me, but I am eager to experience them.</w:t>
      </w:r>
    </w:p>
    <w:p w:rsidR="009434F3" w:rsidRPr="00B3776B" w:rsidRDefault="009434F3" w:rsidP="009434F3">
      <w:pPr>
        <w:rPr>
          <w:b/>
          <w:i/>
        </w:rPr>
      </w:pPr>
      <w:r w:rsidRPr="00B3776B">
        <w:rPr>
          <w:b/>
          <w:i/>
        </w:rPr>
        <w:t>Low IM Answer:</w:t>
      </w:r>
    </w:p>
    <w:p w:rsidR="009434F3" w:rsidRPr="00B3776B" w:rsidRDefault="009434F3" w:rsidP="009434F3">
      <w:pPr>
        <w:ind w:firstLine="708"/>
        <w:rPr>
          <w:i/>
        </w:rPr>
      </w:pPr>
      <w:r>
        <w:t>Candidate: Hmm…</w:t>
      </w:r>
      <w:r w:rsidRPr="007854CF">
        <w:t xml:space="preserve">I see myself five years </w:t>
      </w:r>
      <w:r>
        <w:t xml:space="preserve">from now being in a </w:t>
      </w:r>
      <w:r w:rsidRPr="00B3776B">
        <w:rPr>
          <w:i/>
        </w:rPr>
        <w:t>good position, where people can recognize me as a good employee and as an asset of their organization. Although the future is unpredictable, what I can say for sure is that the day I will join the firm, I will try to understand my role in the company, and will give my 100% to make my work productive and whenever to contribute fully to the development of the organization.</w:t>
      </w:r>
    </w:p>
    <w:p w:rsidR="008C1908" w:rsidRPr="004D582F" w:rsidRDefault="009434F3" w:rsidP="008C1908">
      <w:pPr>
        <w:rPr>
          <w:b/>
        </w:rPr>
      </w:pPr>
      <w:r w:rsidRPr="009434F3">
        <w:rPr>
          <w:b/>
        </w:rPr>
        <w:t xml:space="preserve">Question-Answer: </w:t>
      </w:r>
      <w:r w:rsidR="008C1908" w:rsidRPr="004D582F">
        <w:rPr>
          <w:b/>
        </w:rPr>
        <w:t>Adaptability Skills Condition</w:t>
      </w:r>
    </w:p>
    <w:p w:rsidR="008C1908" w:rsidRDefault="008C1908" w:rsidP="008C1908">
      <w:pPr>
        <w:ind w:firstLine="708"/>
      </w:pPr>
      <w:r>
        <w:t>Interviewer:  Could you also d</w:t>
      </w:r>
      <w:r w:rsidRPr="007854CF">
        <w:t>escribe</w:t>
      </w:r>
      <w:r>
        <w:t xml:space="preserve"> me </w:t>
      </w:r>
      <w:r w:rsidRPr="007854CF">
        <w:t xml:space="preserve">a situation in which a major change occurred in </w:t>
      </w:r>
      <w:r>
        <w:t>one of your previous jobs and h</w:t>
      </w:r>
      <w:r w:rsidRPr="00E567E7">
        <w:t>ow did you handle it?</w:t>
      </w:r>
    </w:p>
    <w:p w:rsidR="008C1908" w:rsidRPr="00B3776B" w:rsidRDefault="008C1908" w:rsidP="008C1908">
      <w:pPr>
        <w:rPr>
          <w:b/>
          <w:i/>
        </w:rPr>
      </w:pPr>
      <w:r w:rsidRPr="00B3776B">
        <w:rPr>
          <w:b/>
          <w:i/>
        </w:rPr>
        <w:t>High IM Answer:</w:t>
      </w:r>
    </w:p>
    <w:p w:rsidR="008C1908" w:rsidRDefault="008C1908" w:rsidP="008C1908">
      <w:r w:rsidRPr="007854CF">
        <w:tab/>
      </w:r>
      <w:r>
        <w:t xml:space="preserve">Candidate:  Hmm yeah… for example one situation in which I had to deal with a change was in my previous job when I was </w:t>
      </w:r>
      <w:r w:rsidRPr="007854CF">
        <w:t xml:space="preserve">suddenly in charge of </w:t>
      </w:r>
      <w:r>
        <w:t>implementing a new global distribution system</w:t>
      </w:r>
      <w:r w:rsidRPr="007854CF">
        <w:t xml:space="preserve">. </w:t>
      </w:r>
      <w:r>
        <w:t xml:space="preserve">Even though I had </w:t>
      </w:r>
      <w:r w:rsidRPr="00B3776B">
        <w:rPr>
          <w:i/>
        </w:rPr>
        <w:t>vast experience and solid knowledge</w:t>
      </w:r>
      <w:r>
        <w:t>…I worked with Amadeus and Apollo for more than 4 years</w:t>
      </w:r>
      <w:r w:rsidR="00136CC3">
        <w:t>…</w:t>
      </w:r>
      <w:r>
        <w:t xml:space="preserve"> this was by far one of the </w:t>
      </w:r>
      <w:r w:rsidRPr="00B3776B">
        <w:rPr>
          <w:i/>
        </w:rPr>
        <w:t xml:space="preserve">most challenging </w:t>
      </w:r>
      <w:r>
        <w:t xml:space="preserve">tasks…being responsible not only for customer service, but also for budgeting and planning. </w:t>
      </w:r>
      <w:proofErr w:type="gramStart"/>
      <w:r>
        <w:t>Plus</w:t>
      </w:r>
      <w:r w:rsidR="00136CC3">
        <w:t>,</w:t>
      </w:r>
      <w:r>
        <w:t xml:space="preserve"> assisting my other colleagues transitioning to the new tool.</w:t>
      </w:r>
      <w:proofErr w:type="gramEnd"/>
      <w:r>
        <w:t xml:space="preserve"> </w:t>
      </w:r>
      <w:r w:rsidRPr="00B3776B">
        <w:rPr>
          <w:i/>
        </w:rPr>
        <w:t>But as difficult as it seemed at first, it was also very stimulating and, dealing with such a change and responsibility has given me the confidence that I can handle other changes and new situations as they occur</w:t>
      </w:r>
      <w:r w:rsidRPr="007854CF">
        <w:t xml:space="preserve">. </w:t>
      </w:r>
    </w:p>
    <w:p w:rsidR="008C1908" w:rsidRPr="00B3776B" w:rsidRDefault="008C1908" w:rsidP="008C1908">
      <w:pPr>
        <w:rPr>
          <w:b/>
          <w:i/>
        </w:rPr>
      </w:pPr>
      <w:r w:rsidRPr="00B3776B">
        <w:rPr>
          <w:b/>
          <w:i/>
        </w:rPr>
        <w:t>Low IM Answer:</w:t>
      </w:r>
    </w:p>
    <w:p w:rsidR="008C1908" w:rsidRPr="007854CF" w:rsidRDefault="008C1908" w:rsidP="008C1908">
      <w:r>
        <w:lastRenderedPageBreak/>
        <w:tab/>
      </w:r>
      <w:r w:rsidRPr="00D70059">
        <w:t>Candidate:  Hmm yeah… for example one situation in which I had to deal with a change was in my previous job I was suddenly in charge of implementing a</w:t>
      </w:r>
      <w:r w:rsidR="00136CC3">
        <w:t xml:space="preserve"> new global distribution system. </w:t>
      </w:r>
      <w:r w:rsidRPr="00D70059">
        <w:t xml:space="preserve">Even though </w:t>
      </w:r>
      <w:r w:rsidRPr="00B3776B">
        <w:rPr>
          <w:i/>
        </w:rPr>
        <w:t>I had previous experience</w:t>
      </w:r>
      <w:r w:rsidRPr="00D70059">
        <w:t xml:space="preserve"> with </w:t>
      </w:r>
      <w:proofErr w:type="spellStart"/>
      <w:r w:rsidRPr="00D70059">
        <w:t>GDSes</w:t>
      </w:r>
      <w:proofErr w:type="spellEnd"/>
      <w:r w:rsidRPr="00D70059">
        <w:t xml:space="preserve">…I worked with Amadeus and Apollo for over  4 years… this was by far one of the </w:t>
      </w:r>
      <w:r w:rsidRPr="00B3776B">
        <w:rPr>
          <w:i/>
        </w:rPr>
        <w:t xml:space="preserve">most difficult </w:t>
      </w:r>
      <w:r w:rsidRPr="00D70059">
        <w:t xml:space="preserve">tasks…being responsible not only for customer service, but also for but also for budgeting and planning. </w:t>
      </w:r>
      <w:proofErr w:type="gramStart"/>
      <w:r w:rsidRPr="00D70059">
        <w:t>Plus assisting my other colleagues transitioning to the new tool.</w:t>
      </w:r>
      <w:proofErr w:type="gramEnd"/>
      <w:r w:rsidRPr="00D70059">
        <w:t xml:space="preserve"> </w:t>
      </w:r>
      <w:r w:rsidRPr="00B3776B">
        <w:rPr>
          <w:i/>
        </w:rPr>
        <w:t>It was difficult and often times stressful, but it gave me valuable experience so in the end I glad I had this challenge.</w:t>
      </w:r>
    </w:p>
    <w:p w:rsidR="009434F3" w:rsidRPr="004D582F" w:rsidRDefault="009434F3" w:rsidP="009434F3">
      <w:pPr>
        <w:rPr>
          <w:b/>
        </w:rPr>
      </w:pPr>
      <w:r w:rsidRPr="004D582F">
        <w:rPr>
          <w:b/>
        </w:rPr>
        <w:t>Question-Answer</w:t>
      </w:r>
      <w:r>
        <w:rPr>
          <w:b/>
        </w:rPr>
        <w:t>:</w:t>
      </w:r>
      <w:r w:rsidRPr="004D582F">
        <w:rPr>
          <w:b/>
        </w:rPr>
        <w:t xml:space="preserve"> Technology Skills Condition</w:t>
      </w:r>
    </w:p>
    <w:p w:rsidR="009434F3" w:rsidRDefault="009434F3" w:rsidP="009434F3">
      <w:r>
        <w:tab/>
        <w:t xml:space="preserve">Interviewer: So, as you’ve seen in the job description this position requires using e-travel applications and social media. How familiar are you with computers to help customers find the best deals? </w:t>
      </w:r>
    </w:p>
    <w:p w:rsidR="009434F3" w:rsidRPr="00B3776B" w:rsidRDefault="009434F3" w:rsidP="009434F3">
      <w:pPr>
        <w:rPr>
          <w:b/>
          <w:i/>
        </w:rPr>
      </w:pPr>
      <w:r w:rsidRPr="00B3776B">
        <w:rPr>
          <w:b/>
          <w:i/>
        </w:rPr>
        <w:t>High IM Answer:</w:t>
      </w:r>
    </w:p>
    <w:p w:rsidR="009434F3" w:rsidRPr="00602217" w:rsidRDefault="009434F3" w:rsidP="009434F3">
      <w:pPr>
        <w:ind w:firstLine="708"/>
      </w:pPr>
      <w:r w:rsidRPr="00602217">
        <w:t xml:space="preserve">Candidate: Well… </w:t>
      </w:r>
      <w:r w:rsidRPr="00B3776B">
        <w:rPr>
          <w:i/>
        </w:rPr>
        <w:t>I am quite technologically savvy</w:t>
      </w:r>
      <w:r w:rsidRPr="00602217">
        <w:t xml:space="preserve">. </w:t>
      </w:r>
      <w:r w:rsidRPr="001F67FE">
        <w:rPr>
          <w:i/>
        </w:rPr>
        <w:t>I have taken several computer classes, as you can see from my CV, I am familiar with both Windows and</w:t>
      </w:r>
      <w:r w:rsidRPr="00602217">
        <w:t xml:space="preserve"> </w:t>
      </w:r>
      <w:r w:rsidRPr="001F67FE">
        <w:rPr>
          <w:i/>
        </w:rPr>
        <w:t>Mac operating systems and I am also pretty good at troubleshooting</w:t>
      </w:r>
      <w:r w:rsidRPr="00602217">
        <w:t xml:space="preserve">. </w:t>
      </w:r>
      <w:r w:rsidRPr="001F67FE">
        <w:rPr>
          <w:i/>
        </w:rPr>
        <w:t>Also, I am experienced with the MS Office (Word, Excel, Power point) and also Prezi and Editor. I’m also very much into social media, I’m activ</w:t>
      </w:r>
      <w:r w:rsidR="00136CC3" w:rsidRPr="001F67FE">
        <w:rPr>
          <w:i/>
        </w:rPr>
        <w:t>ely using Facebook and Twitter. M</w:t>
      </w:r>
      <w:r w:rsidRPr="001F67FE">
        <w:rPr>
          <w:i/>
        </w:rPr>
        <w:t xml:space="preserve">y teenage nephew was making fun of me for posting and twitting more than he </w:t>
      </w:r>
      <w:proofErr w:type="gramStart"/>
      <w:r w:rsidRPr="001F67FE">
        <w:rPr>
          <w:i/>
        </w:rPr>
        <w:t>was,</w:t>
      </w:r>
      <w:proofErr w:type="gramEnd"/>
      <w:r w:rsidRPr="001F67FE">
        <w:rPr>
          <w:i/>
        </w:rPr>
        <w:t xml:space="preserve"> haha. I’m kind of a young spirit when it comes to new technologies; haha.</w:t>
      </w:r>
    </w:p>
    <w:p w:rsidR="009434F3" w:rsidRPr="00B3776B" w:rsidRDefault="009434F3" w:rsidP="009434F3">
      <w:pPr>
        <w:widowControl w:val="0"/>
        <w:jc w:val="both"/>
        <w:rPr>
          <w:b/>
          <w:i/>
        </w:rPr>
      </w:pPr>
      <w:r w:rsidRPr="00B3776B">
        <w:rPr>
          <w:b/>
          <w:i/>
        </w:rPr>
        <w:t>Low IM Answer:</w:t>
      </w:r>
      <w:bookmarkStart w:id="0" w:name="_GoBack"/>
      <w:bookmarkEnd w:id="0"/>
    </w:p>
    <w:p w:rsidR="009434F3" w:rsidRPr="001F67FE" w:rsidRDefault="009434F3" w:rsidP="008C1908">
      <w:pPr>
        <w:ind w:firstLine="708"/>
        <w:rPr>
          <w:i/>
        </w:rPr>
      </w:pPr>
      <w:r w:rsidRPr="00602217">
        <w:t xml:space="preserve">Candidate: Well… </w:t>
      </w:r>
      <w:r w:rsidRPr="00B3776B">
        <w:rPr>
          <w:i/>
        </w:rPr>
        <w:t>I am familiar with computers</w:t>
      </w:r>
      <w:r w:rsidRPr="00602217">
        <w:t xml:space="preserve">. </w:t>
      </w:r>
      <w:r w:rsidRPr="001F67FE">
        <w:rPr>
          <w:i/>
        </w:rPr>
        <w:t xml:space="preserve">I use email, Outlook for work and Yahoo for my personal email and of course Word, Excel, and </w:t>
      </w:r>
      <w:proofErr w:type="spellStart"/>
      <w:r w:rsidRPr="001F67FE">
        <w:rPr>
          <w:i/>
        </w:rPr>
        <w:t>Powerpoint</w:t>
      </w:r>
      <w:proofErr w:type="spellEnd"/>
      <w:r w:rsidRPr="001F67FE">
        <w:rPr>
          <w:i/>
        </w:rPr>
        <w:t xml:space="preserve">. I could say I am quite competent in browsing on the Internet, doing online transactions, booking flights and hotels, all these things necessary for the job. But I have to say when it comes to social media like Facebook or Twitter and other new applications I am not very up to date, like the young </w:t>
      </w:r>
      <w:r w:rsidRPr="001F67FE">
        <w:rPr>
          <w:i/>
        </w:rPr>
        <w:lastRenderedPageBreak/>
        <w:t>generation is. Last year my teenage nephew set me up a personal Facebook account but I didn’t really get into it and I think I’ve already forgotten my password (laughing). I guess I’m too old for these things, haha.</w:t>
      </w:r>
    </w:p>
    <w:sectPr w:rsidR="009434F3" w:rsidRPr="001F67FE" w:rsidSect="0017153A">
      <w:headerReference w:type="even" r:id="rId7"/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D4A" w:rsidRDefault="00752D4A" w:rsidP="008C1908">
      <w:pPr>
        <w:spacing w:line="240" w:lineRule="auto"/>
      </w:pPr>
      <w:r>
        <w:separator/>
      </w:r>
    </w:p>
  </w:endnote>
  <w:endnote w:type="continuationSeparator" w:id="0">
    <w:p w:rsidR="00752D4A" w:rsidRDefault="00752D4A" w:rsidP="008C19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D4A" w:rsidRDefault="00752D4A" w:rsidP="008C1908">
      <w:pPr>
        <w:spacing w:line="240" w:lineRule="auto"/>
      </w:pPr>
      <w:r>
        <w:separator/>
      </w:r>
    </w:p>
  </w:footnote>
  <w:footnote w:type="continuationSeparator" w:id="0">
    <w:p w:rsidR="00752D4A" w:rsidRDefault="00752D4A" w:rsidP="008C19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BC7" w:rsidRDefault="00AD6D35" w:rsidP="00083E3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76BC7" w:rsidRDefault="00752D4A" w:rsidP="00D76BC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BC7" w:rsidRDefault="00AD6D35" w:rsidP="00083E3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67FE">
      <w:rPr>
        <w:rStyle w:val="PageNumber"/>
        <w:noProof/>
      </w:rPr>
      <w:t>4</w:t>
    </w:r>
    <w:r>
      <w:rPr>
        <w:rStyle w:val="PageNumber"/>
      </w:rPr>
      <w:fldChar w:fldCharType="end"/>
    </w:r>
  </w:p>
  <w:p w:rsidR="00D76BC7" w:rsidRDefault="00752D4A" w:rsidP="008C190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08"/>
    <w:rsid w:val="00136CC3"/>
    <w:rsid w:val="001D7480"/>
    <w:rsid w:val="001D7D77"/>
    <w:rsid w:val="001F67FE"/>
    <w:rsid w:val="00752D4A"/>
    <w:rsid w:val="00791912"/>
    <w:rsid w:val="008A5F4A"/>
    <w:rsid w:val="008C1908"/>
    <w:rsid w:val="009434F3"/>
    <w:rsid w:val="00AD6D35"/>
    <w:rsid w:val="00B3776B"/>
    <w:rsid w:val="00D5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CH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90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90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C1908"/>
  </w:style>
  <w:style w:type="character" w:styleId="LineNumber">
    <w:name w:val="line number"/>
    <w:basedOn w:val="DefaultParagraphFont"/>
    <w:uiPriority w:val="99"/>
    <w:semiHidden/>
    <w:unhideWhenUsed/>
    <w:rsid w:val="008C1908"/>
  </w:style>
  <w:style w:type="paragraph" w:styleId="Footer">
    <w:name w:val="footer"/>
    <w:basedOn w:val="Normal"/>
    <w:link w:val="FooterChar"/>
    <w:uiPriority w:val="99"/>
    <w:unhideWhenUsed/>
    <w:rsid w:val="008C190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90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CH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90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90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C1908"/>
  </w:style>
  <w:style w:type="character" w:styleId="LineNumber">
    <w:name w:val="line number"/>
    <w:basedOn w:val="DefaultParagraphFont"/>
    <w:uiPriority w:val="99"/>
    <w:semiHidden/>
    <w:unhideWhenUsed/>
    <w:rsid w:val="008C1908"/>
  </w:style>
  <w:style w:type="paragraph" w:styleId="Footer">
    <w:name w:val="footer"/>
    <w:basedOn w:val="Normal"/>
    <w:link w:val="FooterChar"/>
    <w:uiPriority w:val="99"/>
    <w:unhideWhenUsed/>
    <w:rsid w:val="008C190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9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 xsi:nil="true"/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51E6FF0B-A850-425E-9D74-23ADF1922332}"/>
</file>

<file path=customXml/itemProps2.xml><?xml version="1.0" encoding="utf-8"?>
<ds:datastoreItem xmlns:ds="http://schemas.openxmlformats.org/officeDocument/2006/customXml" ds:itemID="{EA01E31B-F146-4428-95AE-F42FAE92BB57}"/>
</file>

<file path=customXml/itemProps3.xml><?xml version="1.0" encoding="utf-8"?>
<ds:datastoreItem xmlns:ds="http://schemas.openxmlformats.org/officeDocument/2006/customXml" ds:itemID="{839F0E65-6422-4A51-A085-2F9941BF05F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1149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C Lausanne</Company>
  <LinksUpToDate>false</LinksUpToDate>
  <CharactersWithSpaces>7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ABA IRINA</dc:creator>
  <cp:lastModifiedBy>GIOABA IRINA</cp:lastModifiedBy>
  <cp:revision>6</cp:revision>
  <dcterms:created xsi:type="dcterms:W3CDTF">2016-09-13T13:29:00Z</dcterms:created>
  <dcterms:modified xsi:type="dcterms:W3CDTF">2017-02-13T12:22:00Z</dcterms:modified>
</cp:coreProperties>
</file>